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 Table 4. Clinical characteristics of the ccRCC patients in training cohort and Validation cohort.</w:t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3"/>
        <w:gridCol w:w="2013"/>
        <w:gridCol w:w="2014"/>
        <w:gridCol w:w="996"/>
      </w:tblGrid>
      <w:tr>
        <w:trPr>
          <w:tblHeader w:val="true"/>
          <w:trHeight w:val="227" w:hRule="atLeast"/>
          <w:cantSplit w:val="true"/>
        </w:trPr>
        <w:tc>
          <w:tcPr>
            <w:tcW w:w="220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01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Training cohort</w:t>
            </w:r>
          </w:p>
        </w:tc>
        <w:tc>
          <w:tcPr>
            <w:tcW w:w="201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Validation cohort</w:t>
            </w:r>
          </w:p>
        </w:tc>
        <w:tc>
          <w:tcPr>
            <w:tcW w:w="99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age, meidan (IQR)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60 (52, 69.25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61 (51, 69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0.966</w:t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0.573</w:t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59 (11.2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24 (23.6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01 (19.2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242 (46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grade, n (%)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0 (1.9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65 (12.4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61 (30.6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64 (12.2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41 (26.8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26 (4.9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48 (9.1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GX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4 (0.8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unknow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stage, n (%)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0.689</w:t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75 (14.3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86 (35.4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8 (3.4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39 (7.4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41 (7.8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82 (15.6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26 (4.9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56 (10.6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unknow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T, n (%)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0.647</w:t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76 (14.4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91 (36.3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20 (3.8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49 (9.3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60 (11.4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19 (22.6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4 (0.8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7 (1.3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M, n (%)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0.659</w:t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30 (24.7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288 (54.8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23 (4.4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55 (10.5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MX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7 (1.3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23 (4.4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N, n (%)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0.805</w:t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72 (13.7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66 (31.6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2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6 (1.1%)</w:t>
            </w:r>
          </w:p>
        </w:tc>
        <w:tc>
          <w:tcPr>
            <w:tcW w:w="20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0 (1.9%)</w:t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2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NX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82 (15.6%)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0"/>
                <w:szCs w:val="20"/>
              </w:rPr>
              <w:t>190 (36.1%)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7:49:00Z</dcterms:created>
  <dc:creator>小耳姬</dc:creator>
  <dc:description/>
  <dc:language>en-US</dc:language>
  <cp:lastModifiedBy>小耳姬</cp:lastModifiedBy>
  <dcterms:modified xsi:type="dcterms:W3CDTF">2022-01-25T03:21:2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694254EE0D44BBC8295F51BF71C2856</vt:lpwstr>
  </property>
  <property fmtid="{D5CDD505-2E9C-101B-9397-08002B2CF9AE}" pid="3" name="KSOProductBuildVer">
    <vt:lpwstr>2052-11.1.0.11294</vt:lpwstr>
  </property>
</Properties>
</file>